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7C262" w14:textId="29435424" w:rsidR="00A50E12" w:rsidRDefault="00A50E12" w:rsidP="00A50E1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 xml:space="preserve">S2 </w:t>
      </w:r>
      <w:r>
        <w:rPr>
          <w:rFonts w:ascii="Times New Roman" w:eastAsia="Times New Roman" w:hAnsi="Times New Roman" w:cs="Times New Roman"/>
          <w:b/>
        </w:rPr>
        <w:t>Table:</w:t>
      </w:r>
      <w:r>
        <w:rPr>
          <w:rFonts w:ascii="Times New Roman" w:eastAsia="Times New Roman" w:hAnsi="Times New Roman" w:cs="Times New Roman"/>
        </w:rPr>
        <w:t xml:space="preserve"> Muscle size and strength. Comparison of muscle cross-sectional area (CSA) and maximal toe flexion force measurements among groups (GYM=gymnasts, CHR=cheerleaders, NAT=non-athletes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lues are mean </w:t>
      </w:r>
      <w:r>
        <w:rPr>
          <w:rFonts w:ascii="Times" w:eastAsia="Times" w:hAnsi="Times" w:cs="Times"/>
          <w:sz w:val="24"/>
          <w:szCs w:val="24"/>
        </w:rPr>
        <w:t>± standard deviation.</w:t>
      </w:r>
      <w:r w:rsidRPr="00306554">
        <w:rPr>
          <w:rFonts w:ascii="Times" w:eastAsia="Times" w:hAnsi="Times" w:cs="Times"/>
          <w:sz w:val="24"/>
          <w:szCs w:val="24"/>
        </w:rPr>
        <w:t xml:space="preserve"> </w:t>
      </w:r>
      <w:r>
        <w:rPr>
          <w:rFonts w:ascii="Times" w:eastAsia="Times" w:hAnsi="Times" w:cs="Times"/>
          <w:sz w:val="24"/>
          <w:szCs w:val="24"/>
        </w:rPr>
        <w:t>p-values are group main effect, except where specified by a superscript letter which reflect the appropriate pairwise value.</w:t>
      </w:r>
    </w:p>
    <w:tbl>
      <w:tblPr>
        <w:tblpPr w:leftFromText="180" w:rightFromText="180" w:vertAnchor="text" w:horzAnchor="margin" w:tblpY="1"/>
        <w:tblW w:w="96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155"/>
        <w:gridCol w:w="1230"/>
        <w:gridCol w:w="1305"/>
        <w:gridCol w:w="1335"/>
        <w:gridCol w:w="3445"/>
      </w:tblGrid>
      <w:tr w:rsidR="00A50E12" w14:paraId="7A04E4FC" w14:textId="77777777" w:rsidTr="008860C8">
        <w:trPr>
          <w:trHeight w:val="51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9193F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A5217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C0BC7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YM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CBFCF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76568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A0E57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 effect p-value (ω</w:t>
            </w:r>
            <w:r w:rsidRPr="007D3262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; pairwise p-value</w:t>
            </w:r>
          </w:p>
        </w:tc>
      </w:tr>
      <w:tr w:rsidR="00A50E12" w14:paraId="64498677" w14:textId="77777777" w:rsidTr="008860C8">
        <w:trPr>
          <w:trHeight w:val="625"/>
        </w:trPr>
        <w:tc>
          <w:tcPr>
            <w:tcW w:w="115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D19F65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scle CSA</w:t>
            </w:r>
          </w:p>
          <w:p w14:paraId="0CDCA54F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m^2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E8359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H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190ED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2.1 ± 0.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1924A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 ± 0.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5F194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 ± 0.4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1ACA9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26* (0.110); </w:t>
            </w: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A50E12" w14:paraId="036BFE61" w14:textId="77777777" w:rsidTr="008860C8">
        <w:trPr>
          <w:trHeight w:val="625"/>
        </w:trPr>
        <w:tc>
          <w:tcPr>
            <w:tcW w:w="11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87079" w14:textId="77777777" w:rsidR="00A50E12" w:rsidRDefault="00A50E12" w:rsidP="008860C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FCBB8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DB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70BC4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 ± 0.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B2158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 ± 0.4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AD6DB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 ± 0.4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157A3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31* (0.102); </w:t>
            </w: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</w:tr>
      <w:tr w:rsidR="00A50E12" w14:paraId="7358D9BB" w14:textId="77777777" w:rsidTr="008860C8">
        <w:trPr>
          <w:trHeight w:val="625"/>
        </w:trPr>
        <w:tc>
          <w:tcPr>
            <w:tcW w:w="11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A93F2" w14:textId="77777777" w:rsidR="00A50E12" w:rsidRDefault="00A50E12" w:rsidP="008860C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A9A68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P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26C68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 ± 0.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5CFE3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 ± 0.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505EA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 ± 0.3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0C2AB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01* (0.276); </w:t>
            </w: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0.002,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A50E12" w14:paraId="0516AF81" w14:textId="77777777" w:rsidTr="008860C8">
        <w:trPr>
          <w:trHeight w:val="625"/>
        </w:trPr>
        <w:tc>
          <w:tcPr>
            <w:tcW w:w="11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5E34E" w14:textId="77777777" w:rsidR="00A50E12" w:rsidRDefault="00A50E12" w:rsidP="008860C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DF14B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P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E8870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 ± 0.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50163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 ± 0.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2FE7E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 ± 0.4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A0536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01* (0.433); </w:t>
            </w: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&lt;0.001,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A50E12" w14:paraId="13D25676" w14:textId="77777777" w:rsidTr="008860C8">
        <w:trPr>
          <w:trHeight w:val="625"/>
        </w:trPr>
        <w:tc>
          <w:tcPr>
            <w:tcW w:w="11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794E5" w14:textId="77777777" w:rsidR="00A50E12" w:rsidRDefault="00A50E12" w:rsidP="008860C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7F567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E2C96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4.8 ± 1.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514ADC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 ± 0.8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1C7FE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 ± 0.7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22E98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25* (0.111); </w:t>
            </w: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A50E12" w14:paraId="79118B40" w14:textId="77777777" w:rsidTr="008860C8">
        <w:trPr>
          <w:trHeight w:val="625"/>
        </w:trPr>
        <w:tc>
          <w:tcPr>
            <w:tcW w:w="11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BAD29" w14:textId="77777777" w:rsidR="00A50E12" w:rsidRDefault="00A50E12" w:rsidP="008860C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EAB86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B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72545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± 0.7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DAFFF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 ± 0.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57AA3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 ± 0.6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EB779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296 (0.010)</w:t>
            </w:r>
          </w:p>
        </w:tc>
      </w:tr>
      <w:tr w:rsidR="00A50E12" w14:paraId="7A3AD452" w14:textId="77777777" w:rsidTr="008860C8">
        <w:trPr>
          <w:trHeight w:val="625"/>
        </w:trPr>
        <w:tc>
          <w:tcPr>
            <w:tcW w:w="11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7FE7A" w14:textId="77777777" w:rsidR="00A50E12" w:rsidRDefault="00A50E12" w:rsidP="008860C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A5B47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C54CF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3 ± 2.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E74DF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 ± 2.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674FE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9 ± 1.5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2EFEB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&lt;0.001* (0.299); </w:t>
            </w:r>
            <w:r w:rsidRPr="0030655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&lt;0.001,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A50E12" w14:paraId="3602E1F4" w14:textId="77777777" w:rsidTr="008860C8">
        <w:trPr>
          <w:trHeight w:val="625"/>
        </w:trPr>
        <w:tc>
          <w:tcPr>
            <w:tcW w:w="115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058B5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al Flexion Force (N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7E89A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llux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33569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 ± 3.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4D257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 ± 1.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61B3D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 ± 0.9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FBF83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 (0.060)</w:t>
            </w:r>
          </w:p>
        </w:tc>
      </w:tr>
      <w:tr w:rsidR="00A50E12" w14:paraId="47B3FDB0" w14:textId="77777777" w:rsidTr="008860C8">
        <w:trPr>
          <w:trHeight w:val="625"/>
        </w:trPr>
        <w:tc>
          <w:tcPr>
            <w:tcW w:w="115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30D8E" w14:textId="77777777" w:rsidR="00A50E12" w:rsidRDefault="00A50E12" w:rsidP="008860C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BD81A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teral to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E3D48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 ± 1.6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1B2D8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 ± 1.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6F171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 ± 0.9</w:t>
            </w:r>
          </w:p>
        </w:tc>
        <w:tc>
          <w:tcPr>
            <w:tcW w:w="3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96853" w14:textId="77777777" w:rsidR="00A50E12" w:rsidRDefault="00A50E12" w:rsidP="008860C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42* (0.091); 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0.043</w:t>
            </w:r>
          </w:p>
        </w:tc>
      </w:tr>
    </w:tbl>
    <w:p w14:paraId="5F1811FE" w14:textId="77777777" w:rsidR="00A50E12" w:rsidRDefault="00A50E12" w:rsidP="00A50E12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39771AEF" w14:textId="77777777" w:rsidR="00A50E12" w:rsidRDefault="00A50E12" w:rsidP="00A50E12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 </w:t>
      </w:r>
      <w:proofErr w:type="gramStart"/>
      <w:r>
        <w:rPr>
          <w:rFonts w:ascii="Times New Roman" w:eastAsia="Times New Roman" w:hAnsi="Times New Roman" w:cs="Times New Roman"/>
        </w:rPr>
        <w:t>denotes</w:t>
      </w:r>
      <w:proofErr w:type="gramEnd"/>
      <w:r>
        <w:rPr>
          <w:rFonts w:ascii="Times New Roman" w:eastAsia="Times New Roman" w:hAnsi="Times New Roman" w:cs="Times New Roman"/>
        </w:rPr>
        <w:t xml:space="preserve"> significant main effect</w:t>
      </w:r>
    </w:p>
    <w:p w14:paraId="29511E9D" w14:textId="77777777" w:rsidR="00A50E12" w:rsidRDefault="00A50E12" w:rsidP="00A50E1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 xml:space="preserve"> denotes a significant pairwise difference between GYM and NAT</w:t>
      </w:r>
    </w:p>
    <w:p w14:paraId="28103412" w14:textId="77777777" w:rsidR="00A50E12" w:rsidRDefault="00A50E12" w:rsidP="00A50E12"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 xml:space="preserve"> indicates a significant pairwise difference between CHR and NAT</w:t>
      </w:r>
    </w:p>
    <w:p w14:paraId="10AA5183" w14:textId="77777777" w:rsidR="00A50E12" w:rsidRPr="0072156D" w:rsidRDefault="00A50E12" w:rsidP="00A50E12">
      <w:pPr>
        <w:spacing w:line="480" w:lineRule="auto"/>
        <w:rPr>
          <w:rFonts w:ascii="Times New Roman" w:eastAsia="Times New Roman" w:hAnsi="Times New Roman" w:cs="Times New Roman"/>
        </w:rPr>
      </w:pPr>
    </w:p>
    <w:p w14:paraId="6808059B" w14:textId="77777777" w:rsidR="00D21846" w:rsidRDefault="00D21846"/>
    <w:sectPr w:rsidR="00D21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12"/>
    <w:rsid w:val="00A50E12"/>
    <w:rsid w:val="00D21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4DBE8"/>
  <w15:chartTrackingRefBased/>
  <w15:docId w15:val="{E3D21AEE-687C-4187-A11E-73FA4CA4D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E1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50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E12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A50E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ge, Sarah</dc:creator>
  <cp:keywords/>
  <dc:description/>
  <cp:lastModifiedBy>Ridge, Sarah</cp:lastModifiedBy>
  <cp:revision>1</cp:revision>
  <dcterms:created xsi:type="dcterms:W3CDTF">2024-06-24T19:50:00Z</dcterms:created>
  <dcterms:modified xsi:type="dcterms:W3CDTF">2024-06-24T19:51:00Z</dcterms:modified>
</cp:coreProperties>
</file>